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011754" w14:textId="01AC309A" w:rsidR="00B6266A" w:rsidRPr="00254497" w:rsidRDefault="00B6266A" w:rsidP="00B6266A">
      <w:pPr>
        <w:pStyle w:val="a8"/>
        <w:keepNext/>
        <w:rPr>
          <w:rFonts w:ascii="Times New Roman" w:hAnsi="Times New Roman" w:cs="Times New Roman"/>
          <w:b/>
          <w:bCs/>
          <w:sz w:val="21"/>
          <w:szCs w:val="21"/>
        </w:rPr>
      </w:pPr>
      <w:r w:rsidRPr="00254497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F93A6D">
        <w:rPr>
          <w:rFonts w:ascii="Times New Roman" w:hAnsi="Times New Roman" w:cs="Times New Roman" w:hint="eastAsia"/>
          <w:b/>
          <w:bCs/>
          <w:sz w:val="21"/>
          <w:szCs w:val="21"/>
        </w:rPr>
        <w:t>2</w:t>
      </w:r>
      <w:r w:rsidRPr="00254497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="0073379D" w:rsidRPr="0073379D">
        <w:rPr>
          <w:rFonts w:ascii="Times New Roman" w:hAnsi="Times New Roman" w:cs="Times New Roman"/>
          <w:b/>
          <w:bCs/>
          <w:sz w:val="21"/>
          <w:szCs w:val="21"/>
        </w:rPr>
        <w:t>SADS-CoV proteins identified by LC-MS/MS</w:t>
      </w:r>
      <w:r w:rsidRPr="00254497"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tbl>
      <w:tblPr>
        <w:tblStyle w:val="a5"/>
        <w:tblpPr w:leftFromText="181" w:rightFromText="181" w:horzAnchor="margin" w:tblpXSpec="inside" w:tblpY="579"/>
        <w:tblW w:w="14409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552"/>
        <w:gridCol w:w="1701"/>
        <w:gridCol w:w="2409"/>
        <w:gridCol w:w="2456"/>
        <w:gridCol w:w="3448"/>
      </w:tblGrid>
      <w:tr w:rsidR="007239CF" w14:paraId="28030D59" w14:textId="77777777" w:rsidTr="007239CF">
        <w:trPr>
          <w:trHeight w:val="510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26BBF0BE" w14:textId="07FE1D4F" w:rsidR="007239CF" w:rsidRPr="00254497" w:rsidRDefault="007239CF" w:rsidP="00B47507">
            <w:pPr>
              <w:spacing w:line="360" w:lineRule="auto"/>
              <w:rPr>
                <w:szCs w:val="21"/>
              </w:rPr>
            </w:pPr>
            <w:r w:rsidRPr="007239CF">
              <w:rPr>
                <w:szCs w:val="21"/>
              </w:rPr>
              <w:t>Protein name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14:paraId="7547CBDF" w14:textId="7307020C" w:rsidR="007239CF" w:rsidRPr="00254497" w:rsidRDefault="007239CF" w:rsidP="00B47507">
            <w:pPr>
              <w:tabs>
                <w:tab w:val="left" w:pos="614"/>
              </w:tabs>
              <w:spacing w:line="360" w:lineRule="auto"/>
              <w:rPr>
                <w:szCs w:val="21"/>
              </w:rPr>
            </w:pPr>
            <w:r w:rsidRPr="007239CF">
              <w:rPr>
                <w:szCs w:val="21"/>
              </w:rPr>
              <w:t>Accession number</w:t>
            </w:r>
            <w:r w:rsidRPr="007239CF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130F5DB3" w14:textId="43BBDB3E" w:rsidR="007239CF" w:rsidRPr="00254497" w:rsidRDefault="007239CF" w:rsidP="00B47507">
            <w:pPr>
              <w:tabs>
                <w:tab w:val="left" w:pos="614"/>
              </w:tabs>
              <w:spacing w:line="360" w:lineRule="auto"/>
              <w:rPr>
                <w:szCs w:val="21"/>
              </w:rPr>
            </w:pPr>
            <w:r w:rsidRPr="007239CF">
              <w:rPr>
                <w:szCs w:val="21"/>
              </w:rPr>
              <w:t>Mass (kDa)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</w:tcPr>
          <w:p w14:paraId="447092E0" w14:textId="6EE68596" w:rsidR="007239CF" w:rsidRPr="00254497" w:rsidRDefault="007239CF" w:rsidP="00B47507">
            <w:pPr>
              <w:spacing w:line="360" w:lineRule="auto"/>
              <w:rPr>
                <w:szCs w:val="21"/>
              </w:rPr>
            </w:pPr>
            <w:r w:rsidRPr="007239CF">
              <w:rPr>
                <w:szCs w:val="21"/>
              </w:rPr>
              <w:t>Queries matched</w:t>
            </w:r>
            <w:r w:rsidRPr="007239CF">
              <w:rPr>
                <w:rFonts w:hint="eastAsia"/>
                <w:szCs w:val="21"/>
                <w:vertAlign w:val="superscript"/>
              </w:rPr>
              <w:t>b</w:t>
            </w:r>
          </w:p>
        </w:tc>
        <w:tc>
          <w:tcPr>
            <w:tcW w:w="2456" w:type="dxa"/>
            <w:tcBorders>
              <w:top w:val="single" w:sz="12" w:space="0" w:color="auto"/>
              <w:bottom w:val="single" w:sz="4" w:space="0" w:color="auto"/>
            </w:tcBorders>
          </w:tcPr>
          <w:p w14:paraId="36EF8D79" w14:textId="430C04EB" w:rsidR="007239CF" w:rsidRPr="00254497" w:rsidRDefault="007239CF" w:rsidP="00B47507">
            <w:pPr>
              <w:spacing w:line="360" w:lineRule="auto"/>
              <w:rPr>
                <w:szCs w:val="21"/>
              </w:rPr>
            </w:pPr>
            <w:r w:rsidRPr="007239CF">
              <w:rPr>
                <w:szCs w:val="21"/>
              </w:rPr>
              <w:t>Protein score</w:t>
            </w:r>
          </w:p>
        </w:tc>
        <w:tc>
          <w:tcPr>
            <w:tcW w:w="3448" w:type="dxa"/>
            <w:tcBorders>
              <w:top w:val="single" w:sz="12" w:space="0" w:color="auto"/>
              <w:bottom w:val="single" w:sz="4" w:space="0" w:color="auto"/>
            </w:tcBorders>
          </w:tcPr>
          <w:p w14:paraId="4F8A6A1A" w14:textId="777349B5" w:rsidR="007239CF" w:rsidRPr="00254497" w:rsidRDefault="007239CF" w:rsidP="00B47507">
            <w:pPr>
              <w:spacing w:line="360" w:lineRule="auto"/>
              <w:rPr>
                <w:szCs w:val="21"/>
              </w:rPr>
            </w:pPr>
            <w:r w:rsidRPr="007239CF">
              <w:rPr>
                <w:szCs w:val="21"/>
              </w:rPr>
              <w:t>Peptide identified</w:t>
            </w:r>
            <w:r w:rsidR="007F7CEF">
              <w:rPr>
                <w:rFonts w:hint="eastAsia"/>
                <w:szCs w:val="21"/>
                <w:vertAlign w:val="superscript"/>
              </w:rPr>
              <w:t>c</w:t>
            </w:r>
          </w:p>
        </w:tc>
      </w:tr>
      <w:tr w:rsidR="007239CF" w14:paraId="0F0E4DB1" w14:textId="77777777" w:rsidTr="00CC07B5">
        <w:trPr>
          <w:trHeight w:val="348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823C91B" w14:textId="19CA79AA" w:rsidR="007239CF" w:rsidRPr="00254497" w:rsidRDefault="00CC07B5" w:rsidP="00371EB2">
            <w:pPr>
              <w:pStyle w:val="a6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CC07B5">
              <w:rPr>
                <w:rFonts w:ascii="Times New Roman" w:hAnsi="Times New Roman" w:cs="Times New Roman"/>
                <w:kern w:val="2"/>
                <w:sz w:val="21"/>
                <w:szCs w:val="21"/>
              </w:rPr>
              <w:t>Spike protein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688A6350" w14:textId="2EE4080D" w:rsidR="007239CF" w:rsidRPr="00254497" w:rsidRDefault="00CC07B5" w:rsidP="00371EB2">
            <w:pPr>
              <w:rPr>
                <w:szCs w:val="21"/>
              </w:rPr>
            </w:pPr>
            <w:r w:rsidRPr="00CC07B5">
              <w:rPr>
                <w:szCs w:val="21"/>
              </w:rPr>
              <w:t>gi|22449255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FE6C602" w14:textId="5391E92A" w:rsidR="007239CF" w:rsidRPr="00254497" w:rsidRDefault="00FF242B" w:rsidP="00371EB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6.1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225FEEEB" w14:textId="061086D6" w:rsidR="007239CF" w:rsidRPr="00254497" w:rsidRDefault="009B14DF" w:rsidP="00E64591">
            <w:pPr>
              <w:pStyle w:val="a6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456" w:type="dxa"/>
            <w:tcBorders>
              <w:top w:val="single" w:sz="4" w:space="0" w:color="auto"/>
              <w:bottom w:val="nil"/>
            </w:tcBorders>
          </w:tcPr>
          <w:p w14:paraId="3C98A1E8" w14:textId="5565A215" w:rsidR="007239CF" w:rsidRPr="00254497" w:rsidRDefault="00FF242B" w:rsidP="00E64591">
            <w:pPr>
              <w:pStyle w:val="a6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.7</w:t>
            </w:r>
          </w:p>
        </w:tc>
        <w:tc>
          <w:tcPr>
            <w:tcW w:w="3448" w:type="dxa"/>
            <w:tcBorders>
              <w:top w:val="single" w:sz="4" w:space="0" w:color="auto"/>
              <w:bottom w:val="nil"/>
            </w:tcBorders>
          </w:tcPr>
          <w:p w14:paraId="470ED923" w14:textId="77777777" w:rsidR="00FF242B" w:rsidRDefault="00FF242B" w:rsidP="00822E77">
            <w:r w:rsidRPr="00FF242B">
              <w:t>V.YEVASCFEASYDVLY.R</w:t>
            </w:r>
          </w:p>
          <w:p w14:paraId="43471338" w14:textId="6DBB573E" w:rsidR="007239CF" w:rsidRPr="00FF242B" w:rsidRDefault="00FF242B" w:rsidP="00822E77">
            <w:r w:rsidRPr="00FF242B">
              <w:t>F.ISQRLDKLEADVQMD.R</w:t>
            </w:r>
          </w:p>
        </w:tc>
      </w:tr>
      <w:tr w:rsidR="007239CF" w14:paraId="38938AC7" w14:textId="77777777" w:rsidTr="00CC07B5">
        <w:trPr>
          <w:trHeight w:val="348"/>
        </w:trPr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35F9E341" w14:textId="179D830A" w:rsidR="007239CF" w:rsidRPr="00254497" w:rsidRDefault="00CC07B5" w:rsidP="00371EB2">
            <w:pPr>
              <w:pStyle w:val="a6"/>
              <w:rPr>
                <w:rFonts w:ascii="Times New Roman" w:hAnsi="Times New Roman" w:cstheme="minorBidi"/>
                <w:kern w:val="2"/>
                <w:sz w:val="21"/>
                <w:szCs w:val="21"/>
              </w:rPr>
            </w:pPr>
            <w:r w:rsidRPr="00CC07B5">
              <w:rPr>
                <w:rFonts w:ascii="Times New Roman" w:hAnsi="Times New Roman" w:cstheme="minorBidi"/>
                <w:kern w:val="2"/>
                <w:sz w:val="21"/>
                <w:szCs w:val="21"/>
              </w:rPr>
              <w:t>NS3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14:paraId="44B3BA04" w14:textId="4D05A215" w:rsidR="007239CF" w:rsidRPr="00254497" w:rsidRDefault="00CC07B5" w:rsidP="00371EB2">
            <w:pPr>
              <w:rPr>
                <w:szCs w:val="21"/>
              </w:rPr>
            </w:pPr>
            <w:r w:rsidRPr="00CC07B5">
              <w:rPr>
                <w:szCs w:val="21"/>
              </w:rPr>
              <w:t>gi|127236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4E9016EB" w14:textId="511F75F8" w:rsidR="007239CF" w:rsidRPr="00254497" w:rsidRDefault="00FF242B" w:rsidP="00371EB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5.8</w:t>
            </w:r>
          </w:p>
        </w:tc>
        <w:tc>
          <w:tcPr>
            <w:tcW w:w="2409" w:type="dxa"/>
            <w:tcBorders>
              <w:top w:val="nil"/>
              <w:bottom w:val="single" w:sz="12" w:space="0" w:color="auto"/>
            </w:tcBorders>
          </w:tcPr>
          <w:p w14:paraId="4698B4E4" w14:textId="0E7B48A9" w:rsidR="007239CF" w:rsidRPr="00254497" w:rsidRDefault="009B14DF" w:rsidP="00371EB2">
            <w:pPr>
              <w:pStyle w:val="a6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456" w:type="dxa"/>
            <w:tcBorders>
              <w:top w:val="nil"/>
              <w:bottom w:val="single" w:sz="12" w:space="0" w:color="auto"/>
            </w:tcBorders>
          </w:tcPr>
          <w:p w14:paraId="4AE0DAD6" w14:textId="79D3702C" w:rsidR="007239CF" w:rsidRPr="00254497" w:rsidRDefault="00FF242B" w:rsidP="00371EB2">
            <w:pPr>
              <w:pStyle w:val="a6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4</w:t>
            </w:r>
          </w:p>
        </w:tc>
        <w:tc>
          <w:tcPr>
            <w:tcW w:w="3448" w:type="dxa"/>
            <w:tcBorders>
              <w:top w:val="nil"/>
              <w:bottom w:val="single" w:sz="12" w:space="0" w:color="auto"/>
            </w:tcBorders>
          </w:tcPr>
          <w:p w14:paraId="08CC1B34" w14:textId="75D45485" w:rsidR="007239CF" w:rsidRPr="00254497" w:rsidRDefault="00FF242B" w:rsidP="00371EB2">
            <w:pPr>
              <w:pStyle w:val="a6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242B">
              <w:rPr>
                <w:rFonts w:ascii="Times New Roman" w:hAnsi="Times New Roman" w:cs="Times New Roman"/>
                <w:sz w:val="21"/>
                <w:szCs w:val="21"/>
              </w:rPr>
              <w:t>I.AMFVS.K</w:t>
            </w:r>
          </w:p>
        </w:tc>
      </w:tr>
    </w:tbl>
    <w:p w14:paraId="583AF421" w14:textId="1CF843CC" w:rsidR="001914D6" w:rsidRDefault="001914D6" w:rsidP="001B4DBE"/>
    <w:p w14:paraId="4DCAFE36" w14:textId="77777777" w:rsidR="00FF242B" w:rsidRPr="008B4829" w:rsidRDefault="00FF242B" w:rsidP="00FF242B">
      <w:pPr>
        <w:spacing w:line="480" w:lineRule="auto"/>
        <w:rPr>
          <w:rFonts w:cs="Times New Roman"/>
          <w:szCs w:val="21"/>
        </w:rPr>
      </w:pPr>
      <w:r w:rsidRPr="009E339B">
        <w:rPr>
          <w:rFonts w:cs="Times New Roman" w:hint="eastAsia"/>
          <w:sz w:val="18"/>
          <w:szCs w:val="18"/>
          <w:vertAlign w:val="superscript"/>
        </w:rPr>
        <w:t>a</w:t>
      </w:r>
      <w:r w:rsidRPr="009E339B">
        <w:rPr>
          <w:rFonts w:cs="Times New Roman"/>
          <w:sz w:val="18"/>
          <w:szCs w:val="18"/>
          <w:vertAlign w:val="superscript"/>
        </w:rPr>
        <w:t xml:space="preserve"> </w:t>
      </w:r>
      <w:r w:rsidRPr="008B4829">
        <w:rPr>
          <w:rFonts w:cs="Times New Roman"/>
          <w:szCs w:val="21"/>
        </w:rPr>
        <w:t>Accession numbers according to NCBI nr database.</w:t>
      </w:r>
      <w:bookmarkStart w:id="0" w:name="_GoBack"/>
      <w:bookmarkEnd w:id="0"/>
    </w:p>
    <w:p w14:paraId="7F874B9C" w14:textId="15E4DD85" w:rsidR="00FF242B" w:rsidRPr="008B4829" w:rsidRDefault="00FF242B" w:rsidP="00FF242B">
      <w:pPr>
        <w:spacing w:line="360" w:lineRule="auto"/>
        <w:rPr>
          <w:rFonts w:cs="Times New Roman"/>
          <w:szCs w:val="21"/>
        </w:rPr>
      </w:pPr>
      <w:r w:rsidRPr="008B4829">
        <w:rPr>
          <w:rFonts w:cs="Times New Roman" w:hint="eastAsia"/>
          <w:szCs w:val="21"/>
          <w:vertAlign w:val="superscript"/>
        </w:rPr>
        <w:t>b</w:t>
      </w:r>
      <w:r w:rsidRPr="008B4829">
        <w:rPr>
          <w:rFonts w:cs="Times New Roman"/>
          <w:szCs w:val="21"/>
        </w:rPr>
        <w:t xml:space="preserve"> Number of peptides identified by </w:t>
      </w:r>
      <w:r w:rsidR="00902056" w:rsidRPr="00584956">
        <w:rPr>
          <w:rFonts w:cs="Times New Roman"/>
          <w:szCs w:val="21"/>
        </w:rPr>
        <w:t>LC-MS/MS</w:t>
      </w:r>
      <w:r w:rsidRPr="008B4829">
        <w:rPr>
          <w:rFonts w:cs="Times New Roman"/>
          <w:szCs w:val="21"/>
        </w:rPr>
        <w:t xml:space="preserve"> is given by </w:t>
      </w:r>
      <w:r w:rsidR="00D63A31" w:rsidRPr="00D63A31">
        <w:rPr>
          <w:rFonts w:cs="Times New Roman"/>
          <w:szCs w:val="21"/>
        </w:rPr>
        <w:t>MaxQuant</w:t>
      </w:r>
      <w:r w:rsidRPr="008B4829">
        <w:rPr>
          <w:rFonts w:cs="Times New Roman"/>
          <w:szCs w:val="21"/>
        </w:rPr>
        <w:t>.</w:t>
      </w:r>
    </w:p>
    <w:p w14:paraId="776C9E0D" w14:textId="499D2A33" w:rsidR="00B6266A" w:rsidRPr="000C3648" w:rsidRDefault="007F7CEF" w:rsidP="000C3648">
      <w:pPr>
        <w:autoSpaceDE w:val="0"/>
        <w:autoSpaceDN w:val="0"/>
        <w:adjustRightInd w:val="0"/>
        <w:spacing w:line="360" w:lineRule="auto"/>
        <w:rPr>
          <w:rFonts w:cs="Times New Roman"/>
          <w:szCs w:val="21"/>
        </w:rPr>
      </w:pPr>
      <w:r>
        <w:rPr>
          <w:rFonts w:cs="Times New Roman" w:hint="eastAsia"/>
          <w:szCs w:val="21"/>
          <w:vertAlign w:val="superscript"/>
        </w:rPr>
        <w:t>c</w:t>
      </w:r>
      <w:r w:rsidR="00FF242B" w:rsidRPr="008B4829">
        <w:rPr>
          <w:rFonts w:cs="Times New Roman"/>
          <w:szCs w:val="21"/>
        </w:rPr>
        <w:t xml:space="preserve"> The peptides identified by </w:t>
      </w:r>
      <w:r w:rsidR="00584956" w:rsidRPr="00584956">
        <w:rPr>
          <w:rFonts w:cs="Times New Roman"/>
          <w:szCs w:val="21"/>
        </w:rPr>
        <w:t>LC-MS/MS</w:t>
      </w:r>
      <w:r w:rsidR="00584956" w:rsidRPr="008B4829">
        <w:rPr>
          <w:rFonts w:cs="Times New Roman"/>
          <w:szCs w:val="21"/>
        </w:rPr>
        <w:t xml:space="preserve"> </w:t>
      </w:r>
      <w:r w:rsidR="00FF242B" w:rsidRPr="008B4829">
        <w:rPr>
          <w:rFonts w:cs="Times New Roman"/>
          <w:szCs w:val="21"/>
        </w:rPr>
        <w:t>with statistically significant ion score (confidence interval &gt; 95%).</w:t>
      </w:r>
    </w:p>
    <w:sectPr w:rsidR="00B6266A" w:rsidRPr="000C3648" w:rsidSect="00D343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06697B" w14:textId="77777777" w:rsidR="0078236E" w:rsidRDefault="0078236E" w:rsidP="00D3435B">
      <w:r>
        <w:separator/>
      </w:r>
    </w:p>
  </w:endnote>
  <w:endnote w:type="continuationSeparator" w:id="0">
    <w:p w14:paraId="03884437" w14:textId="77777777" w:rsidR="0078236E" w:rsidRDefault="0078236E" w:rsidP="00D343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B5C26B" w14:textId="77777777" w:rsidR="0078236E" w:rsidRDefault="0078236E" w:rsidP="00D3435B">
      <w:r>
        <w:separator/>
      </w:r>
    </w:p>
  </w:footnote>
  <w:footnote w:type="continuationSeparator" w:id="0">
    <w:p w14:paraId="30205338" w14:textId="77777777" w:rsidR="0078236E" w:rsidRDefault="0078236E" w:rsidP="00D343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F83"/>
    <w:rsid w:val="00024894"/>
    <w:rsid w:val="000504D3"/>
    <w:rsid w:val="000A2030"/>
    <w:rsid w:val="000A497E"/>
    <w:rsid w:val="000C3648"/>
    <w:rsid w:val="000E5A3B"/>
    <w:rsid w:val="001914D6"/>
    <w:rsid w:val="001B4DBE"/>
    <w:rsid w:val="001E39A3"/>
    <w:rsid w:val="001F6E2E"/>
    <w:rsid w:val="00200201"/>
    <w:rsid w:val="00201A7C"/>
    <w:rsid w:val="002055FA"/>
    <w:rsid w:val="00254295"/>
    <w:rsid w:val="00254497"/>
    <w:rsid w:val="0025458A"/>
    <w:rsid w:val="00260C30"/>
    <w:rsid w:val="00267C72"/>
    <w:rsid w:val="00275F83"/>
    <w:rsid w:val="002F6951"/>
    <w:rsid w:val="002F6F8F"/>
    <w:rsid w:val="00301305"/>
    <w:rsid w:val="0030153F"/>
    <w:rsid w:val="00301AFF"/>
    <w:rsid w:val="00325B99"/>
    <w:rsid w:val="00371EB2"/>
    <w:rsid w:val="003A3635"/>
    <w:rsid w:val="003F6255"/>
    <w:rsid w:val="004344A0"/>
    <w:rsid w:val="004524E8"/>
    <w:rsid w:val="004A4C98"/>
    <w:rsid w:val="004B6B09"/>
    <w:rsid w:val="004C165D"/>
    <w:rsid w:val="00564DFC"/>
    <w:rsid w:val="00584956"/>
    <w:rsid w:val="005A7845"/>
    <w:rsid w:val="005E23D3"/>
    <w:rsid w:val="005F450D"/>
    <w:rsid w:val="005F508D"/>
    <w:rsid w:val="006D0C8F"/>
    <w:rsid w:val="006D39B3"/>
    <w:rsid w:val="006E6CDE"/>
    <w:rsid w:val="007239CF"/>
    <w:rsid w:val="0073379D"/>
    <w:rsid w:val="0078236E"/>
    <w:rsid w:val="00796364"/>
    <w:rsid w:val="007B0C7F"/>
    <w:rsid w:val="007F7CEF"/>
    <w:rsid w:val="00822E77"/>
    <w:rsid w:val="00845FF8"/>
    <w:rsid w:val="008701F3"/>
    <w:rsid w:val="00871038"/>
    <w:rsid w:val="008D158C"/>
    <w:rsid w:val="008E573E"/>
    <w:rsid w:val="00902056"/>
    <w:rsid w:val="00926143"/>
    <w:rsid w:val="00955263"/>
    <w:rsid w:val="00967DD1"/>
    <w:rsid w:val="00974F94"/>
    <w:rsid w:val="009978C4"/>
    <w:rsid w:val="009B14DF"/>
    <w:rsid w:val="009E339B"/>
    <w:rsid w:val="009E7198"/>
    <w:rsid w:val="00A049F2"/>
    <w:rsid w:val="00AB53F2"/>
    <w:rsid w:val="00B47507"/>
    <w:rsid w:val="00B6266A"/>
    <w:rsid w:val="00BD416E"/>
    <w:rsid w:val="00C53B72"/>
    <w:rsid w:val="00C80BB9"/>
    <w:rsid w:val="00C90ECE"/>
    <w:rsid w:val="00CC07B5"/>
    <w:rsid w:val="00D3435B"/>
    <w:rsid w:val="00D628B7"/>
    <w:rsid w:val="00D63A31"/>
    <w:rsid w:val="00D81AAE"/>
    <w:rsid w:val="00DD7580"/>
    <w:rsid w:val="00E3627D"/>
    <w:rsid w:val="00E606D5"/>
    <w:rsid w:val="00E64591"/>
    <w:rsid w:val="00E72859"/>
    <w:rsid w:val="00E82034"/>
    <w:rsid w:val="00EC5FDE"/>
    <w:rsid w:val="00EF3601"/>
    <w:rsid w:val="00F23DD5"/>
    <w:rsid w:val="00F45D72"/>
    <w:rsid w:val="00F93A6D"/>
    <w:rsid w:val="00F94600"/>
    <w:rsid w:val="00F950A2"/>
    <w:rsid w:val="00FF2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ED30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43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43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43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435B"/>
    <w:rPr>
      <w:sz w:val="18"/>
      <w:szCs w:val="18"/>
    </w:rPr>
  </w:style>
  <w:style w:type="table" w:styleId="a5">
    <w:name w:val="Table Grid"/>
    <w:basedOn w:val="a1"/>
    <w:uiPriority w:val="59"/>
    <w:rsid w:val="00D343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link w:val="Char1"/>
    <w:uiPriority w:val="99"/>
    <w:unhideWhenUsed/>
    <w:rsid w:val="0002489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Char1">
    <w:name w:val="普通(网站) Char"/>
    <w:basedOn w:val="a0"/>
    <w:link w:val="a6"/>
    <w:uiPriority w:val="99"/>
    <w:rsid w:val="00024894"/>
    <w:rPr>
      <w:rFonts w:ascii="宋体" w:hAnsi="宋体" w:cs="宋体"/>
      <w:kern w:val="0"/>
      <w:sz w:val="24"/>
      <w:szCs w:val="24"/>
    </w:rPr>
  </w:style>
  <w:style w:type="paragraph" w:styleId="a7">
    <w:name w:val="Balloon Text"/>
    <w:basedOn w:val="a"/>
    <w:link w:val="Char2"/>
    <w:uiPriority w:val="99"/>
    <w:semiHidden/>
    <w:unhideWhenUsed/>
    <w:rsid w:val="001B4DBE"/>
    <w:rPr>
      <w:rFonts w:ascii="宋体"/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1B4DBE"/>
    <w:rPr>
      <w:rFonts w:ascii="宋体"/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B6266A"/>
    <w:rPr>
      <w:rFonts w:asciiTheme="majorHAnsi" w:eastAsia="黑体" w:hAnsiTheme="majorHAnsi" w:cstheme="majorBidi"/>
      <w:sz w:val="20"/>
      <w:szCs w:val="20"/>
    </w:rPr>
  </w:style>
  <w:style w:type="paragraph" w:customStyle="1" w:styleId="MDPI41tablecaption">
    <w:name w:val="MDPI_4.1_table_caption"/>
    <w:qFormat/>
    <w:rsid w:val="001914D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1914D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43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43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43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435B"/>
    <w:rPr>
      <w:sz w:val="18"/>
      <w:szCs w:val="18"/>
    </w:rPr>
  </w:style>
  <w:style w:type="table" w:styleId="a5">
    <w:name w:val="Table Grid"/>
    <w:basedOn w:val="a1"/>
    <w:uiPriority w:val="59"/>
    <w:rsid w:val="00D343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link w:val="Char1"/>
    <w:uiPriority w:val="99"/>
    <w:unhideWhenUsed/>
    <w:rsid w:val="0002489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Char1">
    <w:name w:val="普通(网站) Char"/>
    <w:basedOn w:val="a0"/>
    <w:link w:val="a6"/>
    <w:uiPriority w:val="99"/>
    <w:rsid w:val="00024894"/>
    <w:rPr>
      <w:rFonts w:ascii="宋体" w:hAnsi="宋体" w:cs="宋体"/>
      <w:kern w:val="0"/>
      <w:sz w:val="24"/>
      <w:szCs w:val="24"/>
    </w:rPr>
  </w:style>
  <w:style w:type="paragraph" w:styleId="a7">
    <w:name w:val="Balloon Text"/>
    <w:basedOn w:val="a"/>
    <w:link w:val="Char2"/>
    <w:uiPriority w:val="99"/>
    <w:semiHidden/>
    <w:unhideWhenUsed/>
    <w:rsid w:val="001B4DBE"/>
    <w:rPr>
      <w:rFonts w:ascii="宋体"/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1B4DBE"/>
    <w:rPr>
      <w:rFonts w:ascii="宋体"/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B6266A"/>
    <w:rPr>
      <w:rFonts w:asciiTheme="majorHAnsi" w:eastAsia="黑体" w:hAnsiTheme="majorHAnsi" w:cstheme="majorBidi"/>
      <w:sz w:val="20"/>
      <w:szCs w:val="20"/>
    </w:rPr>
  </w:style>
  <w:style w:type="paragraph" w:customStyle="1" w:styleId="MDPI41tablecaption">
    <w:name w:val="MDPI_4.1_table_caption"/>
    <w:qFormat/>
    <w:rsid w:val="001914D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1914D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800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3BD57F-01E5-4702-8ECC-E3085BDD98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2</Words>
  <Characters>417</Characters>
  <Application>Microsoft Office Word</Application>
  <DocSecurity>0</DocSecurity>
  <Lines>3</Lines>
  <Paragraphs>1</Paragraphs>
  <ScaleCrop>false</ScaleCrop>
  <Company>P R C</Company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dministrator</cp:lastModifiedBy>
  <cp:revision>19</cp:revision>
  <dcterms:created xsi:type="dcterms:W3CDTF">2024-09-04T07:47:00Z</dcterms:created>
  <dcterms:modified xsi:type="dcterms:W3CDTF">2025-03-25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37011c5991e3b29d5e5542a236ebedc2491352b1cffa138b77f39c66b640cf</vt:lpwstr>
  </property>
</Properties>
</file>